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5137D5" w:rsidRPr="004724DA" w:rsidP="005137D5" w14:paraId="37D3BEB3" w14:textId="3F99E8DA">
      <w:pPr>
        <w:spacing w:befor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885A03">
        <w:rPr>
          <w:rFonts w:ascii="Times New Roman" w:hAnsi="Times New Roman" w:cs="Times New Roman" w:hint="eastAsia"/>
        </w:rPr>
        <w:t>Material</w:t>
      </w:r>
      <w:r>
        <w:rPr>
          <w:rFonts w:ascii="Times New Roman" w:hAnsi="Times New Roman" w:cs="Times New Roman" w:hint="eastAsia"/>
        </w:rPr>
        <w:t xml:space="preserve"> </w:t>
      </w:r>
      <w:r w:rsidR="00733345"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 w:hint="eastAsia"/>
        </w:rPr>
        <w:t>. Characteristic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articipants accord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o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ducation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leve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 2014-2022 KHAN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33"/>
        <w:gridCol w:w="1320"/>
        <w:gridCol w:w="1650"/>
        <w:gridCol w:w="1319"/>
        <w:gridCol w:w="1648"/>
        <w:gridCol w:w="1316"/>
        <w:gridCol w:w="1648"/>
        <w:gridCol w:w="1316"/>
        <w:gridCol w:w="1648"/>
      </w:tblGrid>
      <w:tr w14:paraId="18FAAB48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DB092F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244FF4" w:rsidP="00904560" w14:paraId="425741EA" w14:textId="0368501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E</w:t>
            </w:r>
            <w:r w:rsidRPr="00244FF4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lementary school</w:t>
            </w:r>
          </w:p>
        </w:tc>
        <w:tc>
          <w:tcPr>
            <w:tcW w:w="2967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244FF4" w:rsidP="00904560" w14:paraId="17E1CC3E" w14:textId="3470CA3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M</w:t>
            </w:r>
            <w:r w:rsidRPr="00244FF4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iddle school</w:t>
            </w:r>
          </w:p>
        </w:tc>
        <w:tc>
          <w:tcPr>
            <w:tcW w:w="2964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244FF4" w:rsidP="00904560" w14:paraId="5D166A02" w14:textId="2FEF3DB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H</w:t>
            </w:r>
            <w:r w:rsidRPr="00244FF4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igh school</w:t>
            </w:r>
          </w:p>
        </w:tc>
        <w:tc>
          <w:tcPr>
            <w:tcW w:w="2964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244FF4" w:rsidP="00904560" w14:paraId="1CDB63AB" w14:textId="2380A5F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U</w:t>
            </w:r>
            <w:r w:rsidRPr="00244FF4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ndergraduate</w:t>
            </w:r>
          </w:p>
        </w:tc>
      </w:tr>
      <w:tr w14:paraId="72B6BD0D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63899896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30AF8B82" w14:textId="7DC8D41A">
            <w:pPr>
              <w:jc w:val="center"/>
              <w:rPr>
                <w:rFonts w:ascii="Times New Roman" w:hAnsi="Times New Roman" w:cs="Times New Roman"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5987CBF9" w14:textId="27620111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49A8EFD1" w14:textId="3DF22834">
            <w:pPr>
              <w:jc w:val="center"/>
              <w:rPr>
                <w:rFonts w:ascii="Times New Roman" w:hAnsi="Times New Roman" w:cs="Times New Roman"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7104EF07" w14:textId="44E35105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6552D208" w14:textId="4B28774F">
            <w:pPr>
              <w:jc w:val="center"/>
              <w:rPr>
                <w:rFonts w:ascii="Times New Roman" w:hAnsi="Times New Roman" w:cs="Times New Roman"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35506BBA" w14:textId="47AEEC41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69418AD8" w14:textId="4E3C1035">
            <w:pPr>
              <w:jc w:val="center"/>
              <w:rPr>
                <w:rFonts w:ascii="Times New Roman" w:hAnsi="Times New Roman" w:cs="Times New Roman"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12787D3A" w14:textId="3DC12D7E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</w:tr>
      <w:tr w14:paraId="2022D607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677F85E5" w14:textId="38D9FA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187CED">
              <w:rPr>
                <w:rFonts w:ascii="Times New Roman" w:hAnsi="Times New Roman" w:cs="Times New Roman"/>
              </w:rPr>
              <w:t>bservation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2408ADE" w14:textId="2F5A75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6,466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11C36F9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275BD81" w14:textId="49449E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,354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9F3EFE8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E475C4A" w14:textId="079DE08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1,351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2AC67E3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B1A439B" w14:textId="6809A9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2,909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9A090D6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7404E6C5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73797F5D" w14:textId="1BD67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187CED">
              <w:rPr>
                <w:rFonts w:ascii="Times New Roman" w:hAnsi="Times New Roman" w:cs="Times New Roman"/>
              </w:rPr>
              <w:t>eighted number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718152A" w14:textId="029F59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5,287,028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1F0A1D6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77D3D59" w14:textId="23838FB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,326,48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AA7586B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0F7FFF4" w14:textId="24CF29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4,767,05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522E984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765376E" w14:textId="6F98A2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7,226,039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10C7165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48E30417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7B16077A" w14:textId="3E9040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ex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729D387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AA48D6D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5D26EF4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4F7771D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4A1394D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820076D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FC9D33C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CB9A18D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57DADA44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4820C13E" w14:textId="6AD7A9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87CED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BA24E07" w14:textId="7C8F8A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,064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C98289B" w14:textId="66BB8D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3.3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45A6F6A" w14:textId="1351E4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,509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C711CAF" w14:textId="7CE0B2C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48.6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A6643FB" w14:textId="380B57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5,293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04AEF4B" w14:textId="198608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52.4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5CAD482" w14:textId="7ABAAF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6,18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14744E9" w14:textId="5A4A687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53.8</w:t>
            </w:r>
          </w:p>
        </w:tc>
      </w:tr>
      <w:tr w14:paraId="04CFA273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187CED" w:rsidP="00904560" w14:paraId="1DCD35C6" w14:textId="6E8722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men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5137D5" w:rsidP="00904560" w14:paraId="6494A26D" w14:textId="6DC71990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4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,402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5137D5" w:rsidP="00904560" w14:paraId="352823F6" w14:textId="37CCE79C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6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6.7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5137D5" w:rsidP="00904560" w14:paraId="5FF87194" w14:textId="0F8B6996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,845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5137D5" w:rsidP="00904560" w14:paraId="592A131B" w14:textId="679C940F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1.4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5137D5" w:rsidP="00904560" w14:paraId="3E2BD291" w14:textId="48F58ECB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6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,058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5137D5" w:rsidP="00904560" w14:paraId="3239E3C3" w14:textId="2AD444F6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4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7.6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5137D5" w:rsidP="00904560" w14:paraId="71E37692" w14:textId="28939080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6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,727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5137D5" w:rsidP="00904560" w14:paraId="3E48AADC" w14:textId="7548F7C9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4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6.2</w:t>
            </w:r>
          </w:p>
        </w:tc>
      </w:tr>
      <w:tr w14:paraId="27B04A6F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01F448E9" w14:textId="77777777">
            <w:pPr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39DBCD5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561F4F9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9FFCAC6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512F15D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2C231AF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EF8E98E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E24C467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38F78C3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3AC346AE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31245F10" w14:textId="77777777">
            <w:pPr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</w:rPr>
              <w:t>19-29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B5FC160" w14:textId="54A387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38A748B" w14:textId="16721D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1A5A4DA" w14:textId="66AC70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48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AB22D69" w14:textId="2404E2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.7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0851CD8" w14:textId="7DE065A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,308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DB03C26" w14:textId="7A37DA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28.1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D0041B0" w14:textId="42C283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,896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DE4EC81" w14:textId="5FA8E6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19.1</w:t>
            </w:r>
          </w:p>
        </w:tc>
      </w:tr>
      <w:tr w14:paraId="79A261F2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707B573A" w14:textId="77777777">
            <w:pPr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6CE39FD" w14:textId="7E2F30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0938ABB" w14:textId="065AFF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73E1062" w14:textId="00EC85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05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3076188" w14:textId="6BDDA82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4.3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D3587C1" w14:textId="743115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,33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9A5DFC9" w14:textId="7942B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12.5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B8718B5" w14:textId="6785CA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,846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8CBA6CE" w14:textId="534481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30.7</w:t>
            </w:r>
          </w:p>
        </w:tc>
      </w:tr>
      <w:tr w14:paraId="1DE0D036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65947221" w14:textId="77777777">
            <w:pPr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AEB4784" w14:textId="528CFE4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84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F23392A" w14:textId="704308D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.1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554F287" w14:textId="660CE99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35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6E8D8AC" w14:textId="2FEBD8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0.3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DCCF7BB" w14:textId="45FB1E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,454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B489215" w14:textId="0A5E44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21.9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A18FE9B" w14:textId="3DC8E32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,521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BEC4504" w14:textId="4FB5AA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26.7</w:t>
            </w:r>
          </w:p>
        </w:tc>
      </w:tr>
      <w:tr w14:paraId="33A8B13B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54A06356" w14:textId="77777777">
            <w:pPr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80FAB2B" w14:textId="2E5E6B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753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C264AB0" w14:textId="217865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16</w:t>
            </w:r>
            <w:r w:rsidR="005D606A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.0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40C395F" w14:textId="2C8E14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,015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401E008" w14:textId="17BED67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35.7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6FC69AD" w14:textId="175BBE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,751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C6ED25C" w14:textId="6A0DF5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3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288FC52" w14:textId="0C8EA81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,088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C44BB05" w14:textId="5AE59D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5.4</w:t>
            </w:r>
          </w:p>
        </w:tc>
      </w:tr>
      <w:tr w14:paraId="51D78F0C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69A3EE9C" w14:textId="77777777">
            <w:pPr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105D021" w14:textId="05C7BC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,284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70E6CAF" w14:textId="055420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35.1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F6C6897" w14:textId="293B23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,227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CF53BB9" w14:textId="50D5412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30.6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701245E" w14:textId="22B5E3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,664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1DCDCE1" w14:textId="503B7F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0.3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1125617" w14:textId="556522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,056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77D8C98" w14:textId="004919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5.8</w:t>
            </w:r>
          </w:p>
        </w:tc>
      </w:tr>
      <w:tr w14:paraId="33E851A2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55979766" w14:textId="77777777">
            <w:pPr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</w:rPr>
              <w:t>over 70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3980E4E" w14:textId="6B110A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,293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B698F8A" w14:textId="55ECAB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45.5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BB48CBB" w14:textId="2817F8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724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887B57A" w14:textId="2E210B0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16.3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949F777" w14:textId="77507D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84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5A76A84" w14:textId="142F33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4.3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2AE456F" w14:textId="7CA212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50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2AA9A5A" w14:textId="07D713D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.3</w:t>
            </w:r>
          </w:p>
        </w:tc>
      </w:tr>
      <w:tr w14:paraId="4C32763B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29084EC" w14:textId="42BB640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ouse income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D48401B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7D014B7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4B78035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EBE2EEB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11ADA04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E2AB3D4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741A6D5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CA9F28C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341CC9EC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6EE8B4D" w14:textId="05AD13A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187CED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862E8F5" w14:textId="5618968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,161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58FCCA2" w14:textId="752FFD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46</w:t>
            </w:r>
            <w:r w:rsidR="005D606A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.0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8AA1D38" w14:textId="78C16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815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12FDA4A" w14:textId="30FC3D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2.8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3D626C4" w14:textId="0208E8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,42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99A1DE6" w14:textId="2725E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2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879BB3A" w14:textId="134E8D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621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1105C2A" w14:textId="6BBEE6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4.7</w:t>
            </w:r>
          </w:p>
        </w:tc>
      </w:tr>
      <w:tr w14:paraId="70305DD6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F7B2B1D" w14:textId="0BB551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87CED">
              <w:rPr>
                <w:rFonts w:ascii="Times New Roman" w:hAnsi="Times New Roman" w:cs="Times New Roman"/>
              </w:rPr>
              <w:t>iddle-low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331E335" w14:textId="367CB0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,885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BE642C4" w14:textId="20E90B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29.2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B9C4339" w14:textId="3C15EE2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,13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4CBE2CF" w14:textId="1D41B8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32.6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CC8F7D8" w14:textId="021A50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,02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4D8C860" w14:textId="76BFC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6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B8BD979" w14:textId="3C900F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,29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F22E58E" w14:textId="257F9E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7.7</w:t>
            </w:r>
          </w:p>
        </w:tc>
      </w:tr>
      <w:tr w14:paraId="1D28D446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A8CDAB9" w14:textId="1CD4E39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87CED">
              <w:rPr>
                <w:rFonts w:ascii="Times New Roman" w:hAnsi="Times New Roman" w:cs="Times New Roman"/>
              </w:rPr>
              <w:t>iddle-high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8AFA7F9" w14:textId="48B00CE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927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5CBE135" w14:textId="2C6052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6.2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98BA1B8" w14:textId="47D860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827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CC7E629" w14:textId="1ACF1D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27.1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BD59652" w14:textId="2F10C0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,618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BF4C96A" w14:textId="2678CC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32.4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8DFCAA4" w14:textId="7417F8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4,125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C6DB4F9" w14:textId="5A641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32.4</w:t>
            </w:r>
          </w:p>
        </w:tc>
      </w:tr>
      <w:tr w14:paraId="04864188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2644B3C" w14:textId="05A2693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187CED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CA7136B" w14:textId="254AF4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493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0A0A272" w14:textId="495582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8.6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D84E08E" w14:textId="1DBC66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58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DA78C11" w14:textId="753E05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7.6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FB531E9" w14:textId="3666412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,291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54860EE" w14:textId="52A7C4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29.6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4BB6786" w14:textId="0ED5F7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5,871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47F4A16" w14:textId="47E6AB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45.2</w:t>
            </w:r>
          </w:p>
        </w:tc>
      </w:tr>
      <w:tr w14:paraId="2556998A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D8CA1A0" w14:textId="65C3CF4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ccupation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72138D7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08E4F0C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E7B4904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AACE723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62BE489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CEB25CD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415EEA3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870896D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26FC26FE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64CFF87" w14:textId="303D04A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187CED">
              <w:rPr>
                <w:rFonts w:ascii="Times New Roman" w:hAnsi="Times New Roman" w:cs="Times New Roman"/>
              </w:rPr>
              <w:t>on-worker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2F3A0F4" w14:textId="195087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,637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7729258" w14:textId="21F511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54.5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16534C7" w14:textId="7B4F330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,408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2A684F9" w14:textId="408D52E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8.6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947ED4C" w14:textId="48B732B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4,416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7672FDB" w14:textId="7110B5E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7.5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CA3EE0D" w14:textId="4967DE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,677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7F04E8D" w14:textId="0F74A9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5.7</w:t>
            </w:r>
          </w:p>
        </w:tc>
      </w:tr>
      <w:tr w14:paraId="2ACDF05E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270A083" w14:textId="5BC8667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87CED">
              <w:rPr>
                <w:rFonts w:ascii="Times New Roman" w:hAnsi="Times New Roman" w:cs="Times New Roman"/>
              </w:rPr>
              <w:t>ink-collar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5CA8AF2" w14:textId="10461D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525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6413915" w14:textId="38765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8.9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F37CC4B" w14:textId="287697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50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AA54824" w14:textId="5F6052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5.6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1CD6053" w14:textId="36257F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,077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EF5226C" w14:textId="0C1FD3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8.7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D367402" w14:textId="1636EE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,256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D0D446C" w14:textId="52C4A2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0.5</w:t>
            </w:r>
          </w:p>
        </w:tc>
      </w:tr>
      <w:tr w14:paraId="3ADFE2B7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98B204A" w14:textId="200BF64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187CED">
              <w:rPr>
                <w:rFonts w:ascii="Times New Roman" w:hAnsi="Times New Roman" w:cs="Times New Roman"/>
              </w:rPr>
              <w:t>reen-collar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9627E11" w14:textId="74C3B20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735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28B1B15" w14:textId="5C7AEF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9.7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D9AC45A" w14:textId="6647C6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83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56B94B9" w14:textId="4A3326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6.6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B3569ED" w14:textId="6D1F763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11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B2D9870" w14:textId="66637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F3DFDE5" w14:textId="55F440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43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84201C0" w14:textId="215A5B1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0.9</w:t>
            </w:r>
          </w:p>
        </w:tc>
      </w:tr>
      <w:tr w14:paraId="6CDEA7B2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A0966FD" w14:textId="632A0EC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187CED">
              <w:rPr>
                <w:rFonts w:ascii="Times New Roman" w:hAnsi="Times New Roman" w:cs="Times New Roman"/>
              </w:rPr>
              <w:t>hite-collar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5C0CFF4" w14:textId="107770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0F68787" w14:textId="2CA8C96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CBA0F40" w14:textId="6128AD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1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8E7CF7B" w14:textId="393250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.3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00F9B97" w14:textId="5E25C95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,865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1D0DE14" w14:textId="761B3F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16.9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4E4603B" w14:textId="1E97E71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6,727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84CB5C4" w14:textId="0353498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53.6</w:t>
            </w:r>
          </w:p>
        </w:tc>
      </w:tr>
      <w:tr w14:paraId="28676230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4D458FE" w14:textId="0D0CEB3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187CED">
              <w:rPr>
                <w:rFonts w:ascii="Times New Roman" w:hAnsi="Times New Roman" w:cs="Times New Roman"/>
              </w:rPr>
              <w:t>lue-collar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166CF88" w14:textId="2D379A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,534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0346447" w14:textId="49275DE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6.3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4F7E9C3" w14:textId="064A67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,051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5CF9BF4" w14:textId="6F68A1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35.9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89ECFBC" w14:textId="1C0F3AF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,68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F942EF3" w14:textId="0F5717B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24.9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2D9D6FA" w14:textId="1B34869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,106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A18FF39" w14:textId="491D206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9.5</w:t>
            </w:r>
          </w:p>
        </w:tc>
      </w:tr>
      <w:tr w14:paraId="60434525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12E8A3B" w14:textId="37C277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besity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179CC28" w14:textId="7D711AC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899E264" w14:textId="771D652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28ED13A" w14:textId="3DBED57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BFD48B5" w14:textId="5D11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EDB08CC" w14:textId="7C31AC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3ED20B4" w14:textId="18A9DA5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B0C3B69" w14:textId="472ABD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F4FF074" w14:textId="4DB2262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21DEE298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FC0924F" w14:textId="1CFEDD3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187CED">
              <w:rPr>
                <w:rFonts w:ascii="Times New Roman" w:hAnsi="Times New Roman" w:cs="Times New Roman"/>
              </w:rPr>
              <w:t>nderweight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9B98975" w14:textId="020D1D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44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DDB4684" w14:textId="3C237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.1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02CF6D8" w14:textId="0ABD03A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75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8067B7C" w14:textId="4D456D7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.2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BBC14AC" w14:textId="3B29286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459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971CF0B" w14:textId="6F6333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4.8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E20BA8D" w14:textId="0564DDA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645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8A1A018" w14:textId="5D68A08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5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</w:tr>
      <w:tr w14:paraId="2E8E63A7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EA7AADF" w14:textId="4777AD0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187CED">
              <w:rPr>
                <w:rFonts w:ascii="Times New Roman" w:hAnsi="Times New Roman" w:cs="Times New Roman"/>
              </w:rPr>
              <w:t>ormal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01531C0F" w14:textId="3BC73A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,022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C68266A" w14:textId="2BF425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0.9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296AED6" w14:textId="15EAC03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,129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9BE3690" w14:textId="4550BF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3.5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13FFEAA" w14:textId="5DCD6B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4,55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F199D1D" w14:textId="0C27C4B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39.8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4AD6E2E" w14:textId="1F0CC5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5,515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C688BF0" w14:textId="63E2F1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41.2</w:t>
            </w:r>
          </w:p>
        </w:tc>
      </w:tr>
      <w:tr w14:paraId="68DBCE16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791C2AE" w14:textId="7A9F953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187CED">
              <w:rPr>
                <w:rFonts w:ascii="Times New Roman" w:hAnsi="Times New Roman" w:cs="Times New Roman"/>
              </w:rPr>
              <w:t>verweight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DE64BDA" w14:textId="568505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,681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6F8BE57" w14:textId="4A6F40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6.1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FAAE8C5" w14:textId="518153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866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AB0AD40" w14:textId="73DAB7A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6.2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6F3485D" w14:textId="0EAFAA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,595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E2C0900" w14:textId="03F147E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2.4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A623086" w14:textId="4BCB30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,756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3EC5156" w14:textId="6B628BF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1.2</w:t>
            </w:r>
          </w:p>
        </w:tc>
      </w:tr>
      <w:tr w14:paraId="4CC14AAA" w14:textId="77777777" w:rsidTr="005137D5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537E1E72" w14:textId="33B7F33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187CED">
              <w:rPr>
                <w:rFonts w:ascii="Times New Roman" w:hAnsi="Times New Roman" w:cs="Times New Roman"/>
              </w:rPr>
              <w:t>bese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862F04E" w14:textId="4EE60A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2,619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6A9A198" w14:textId="466809C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40.9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4A94C70" w14:textId="00DD94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1,284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DE64738" w14:textId="023C5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38.1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64703B7" w14:textId="44E7566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,745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3D664B30" w14:textId="1E4E49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3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85F43C3" w14:textId="2B2469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,993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19B742B8" w14:textId="656C67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37D5">
              <w:rPr>
                <w:rFonts w:ascii="Times New Roman" w:eastAsia="돋움" w:hAnsi="Times New Roman" w:cs="Times New Roman"/>
                <w:color w:val="000000"/>
                <w:szCs w:val="20"/>
              </w:rPr>
              <w:t>32.7</w:t>
            </w:r>
          </w:p>
        </w:tc>
      </w:tr>
      <w:tr w14:paraId="39BAE32C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23D770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2B0B556E" w14:textId="56E994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E</w:t>
            </w:r>
            <w:r w:rsidRPr="00244FF4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lementary school</w:t>
            </w:r>
          </w:p>
        </w:tc>
        <w:tc>
          <w:tcPr>
            <w:tcW w:w="2967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6CD91E4C" w14:textId="4CD058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M</w:t>
            </w:r>
            <w:r w:rsidRPr="00244FF4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iddle school</w:t>
            </w:r>
          </w:p>
        </w:tc>
        <w:tc>
          <w:tcPr>
            <w:tcW w:w="2964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606C326F" w14:textId="3AF7E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H</w:t>
            </w:r>
            <w:r w:rsidRPr="00244FF4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igh school</w:t>
            </w:r>
          </w:p>
        </w:tc>
        <w:tc>
          <w:tcPr>
            <w:tcW w:w="2964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31D7AAA9" w14:textId="11578E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U</w:t>
            </w:r>
            <w:r w:rsidRPr="00244FF4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ndergraduate</w:t>
            </w:r>
          </w:p>
        </w:tc>
      </w:tr>
      <w:tr w14:paraId="0DD63EE4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51A9D74A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04560" w:rsidP="00904560" w14:paraId="7BB51695" w14:textId="6FF95E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6D305720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728B5059" w14:textId="5923C38A">
            <w:pPr>
              <w:jc w:val="center"/>
              <w:rPr>
                <w:rFonts w:ascii="Times New Roman" w:hAnsi="Times New Roman" w:cs="Times New Roman"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65964B8F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51DD9613" w14:textId="53413370">
            <w:pPr>
              <w:jc w:val="center"/>
              <w:rPr>
                <w:rFonts w:ascii="Times New Roman" w:hAnsi="Times New Roman" w:cs="Times New Roman"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3CD32AAC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0C18E52D" w14:textId="67A3BEE7">
            <w:pPr>
              <w:jc w:val="center"/>
              <w:rPr>
                <w:rFonts w:ascii="Times New Roman" w:hAnsi="Times New Roman" w:cs="Times New Roman"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321C96E9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</w:tr>
      <w:tr w14:paraId="79AF4052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6F3766EC" w14:textId="7EF2BE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moking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3B74717B" w14:textId="1F70293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7D325E5C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05AF818" w14:textId="2CEAC2A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0CEC7030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65988F24" w14:textId="453980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28B850A4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41FA6105" w14:textId="4A0517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3D68D48F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3B16D28C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534389D7" w14:textId="114042D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187CED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610BE747" w14:textId="232EF0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4,464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20B47765" w14:textId="5AD3B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67.5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4655270C" w14:textId="1846BE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,89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4BC7CA88" w14:textId="39C59F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53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4AB18EB5" w14:textId="1ECAA6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6,499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8BCA4A7" w14:textId="5F68A91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54.7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805478E" w14:textId="1FF1C0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7,689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D96BE7F" w14:textId="18623F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56.4</w:t>
            </w:r>
          </w:p>
        </w:tc>
      </w:tr>
      <w:tr w14:paraId="4962BB49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7598187A" w14:textId="42D9C0F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87CED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66EFF56E" w14:textId="74EF2FA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,268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EA77992" w14:textId="170332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9.4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9EF8C24" w14:textId="70AF21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86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5DFFA1A" w14:textId="09A03DB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25.6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4C8A73B0" w14:textId="636B4C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2,36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76850246" w14:textId="265AE4C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20.1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67B52160" w14:textId="0806EE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3,02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2ACE5A16" w14:textId="0D08A4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24.3</w:t>
            </w:r>
          </w:p>
        </w:tc>
      </w:tr>
      <w:tr w14:paraId="252D2C54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6BB7A952" w14:textId="69E149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87CED">
              <w:rPr>
                <w:rFonts w:ascii="Times New Roman" w:hAnsi="Times New Roman" w:cs="Times New Roman"/>
              </w:rPr>
              <w:t>urrent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7FE7ABC4" w14:textId="715C0B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734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75B57D81" w14:textId="196D19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3.2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4E9CAF14" w14:textId="33296D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60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6BF57DC9" w14:textId="674BCC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21.4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43E77AF6" w14:textId="2F59C99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2,49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2264FB6C" w14:textId="7F903F1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25.2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70E1FB9" w14:textId="5F6E7D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2,198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3E3CC9C" w14:textId="5D0CD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9.3</w:t>
            </w:r>
          </w:p>
        </w:tc>
      </w:tr>
      <w:tr w14:paraId="7C2288AD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510A5A12" w14:textId="224EAFC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lcohol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52E504A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2CCAE201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7E4CFFE6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6B021BF4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4AF75427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0D644765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5B139E65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AB06515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0C7ADB98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53E261F0" w14:textId="0C9893F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187CED">
              <w:rPr>
                <w:rFonts w:ascii="Times New Roman" w:hAnsi="Times New Roman" w:cs="Times New Roman"/>
              </w:rPr>
              <w:t>on-drinker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2ED40F3A" w14:textId="0ED961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3,455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858F226" w14:textId="00360A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52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274E599F" w14:textId="5CE809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,354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03D0FCFC" w14:textId="33F1A18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36.9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03860952" w14:textId="2E17F63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3,028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482043FD" w14:textId="1B4A01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24.6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8DD1967" w14:textId="2B60DD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2,964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75244BBF" w14:textId="5026398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21.1</w:t>
            </w:r>
          </w:p>
        </w:tc>
      </w:tr>
      <w:tr w14:paraId="36B80F3A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60471DC6" w14:textId="008CB92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87CED">
              <w:rPr>
                <w:rFonts w:ascii="Times New Roman" w:hAnsi="Times New Roman" w:cs="Times New Roman"/>
              </w:rPr>
              <w:t>oderate drinker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234E20AE" w14:textId="68E5B2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,935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07486E55" w14:textId="31ED1D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29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00BD726C" w14:textId="4AE7E56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,069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7EDB4DE8" w14:textId="1FD142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31.4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3E48B1B9" w14:textId="40340A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4,064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05D6CF91" w14:textId="2F489E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33.9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CE59A7C" w14:textId="2CDC3D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5,336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2F64525A" w14:textId="226289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39.9</w:t>
            </w:r>
          </w:p>
        </w:tc>
      </w:tr>
      <w:tr w14:paraId="760D5D9B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4E2CF751" w14:textId="7FBAD4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187CED">
              <w:rPr>
                <w:rFonts w:ascii="Times New Roman" w:hAnsi="Times New Roman" w:cs="Times New Roman"/>
              </w:rPr>
              <w:t>inge drinker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2E18B0B3" w14:textId="3B9AAF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791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043F8771" w14:textId="0D4A7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3.9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43BA74F" w14:textId="4A9471F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70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4F8E5073" w14:textId="057BA93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23.4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21B121F2" w14:textId="2DF2154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3,599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23701669" w14:textId="3ECA4B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35.2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E18774A" w14:textId="7AF8D2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4,09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2BA50DC1" w14:textId="5F82D2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34.5</w:t>
            </w:r>
          </w:p>
        </w:tc>
      </w:tr>
      <w:tr w14:paraId="23B8D3E8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79CD01DC" w14:textId="47E24CF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187CED">
              <w:rPr>
                <w:rFonts w:ascii="Times New Roman" w:hAnsi="Times New Roman" w:cs="Times New Roman"/>
              </w:rPr>
              <w:t>eavy drinker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48CD4D2E" w14:textId="757CA2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285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0716CC16" w14:textId="65EDD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5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0A00A76" w14:textId="315DD1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231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66BE199F" w14:textId="64C07AD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8.3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25E9D0EA" w14:textId="163A24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66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60066EB" w14:textId="2BA501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6.3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28790AE8" w14:textId="795B2E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519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46A42F56" w14:textId="659F5B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4.6</w:t>
            </w:r>
          </w:p>
        </w:tc>
      </w:tr>
      <w:tr w14:paraId="57FDBCA8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04A620B6" w14:textId="1620328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eeting PA guideline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744186C8" w14:textId="52F0CB6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,942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0DCAE5B" w14:textId="2D0EA3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31.2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7D198ABC" w14:textId="4ECE4DD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,277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57EC388B" w14:textId="5FEF1C8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39.1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C421C37" w14:textId="00EC39D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5,634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2F413D27" w14:textId="2A294A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52.6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74D3CC78" w14:textId="57EECA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6,748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7C58067C" w14:textId="05730AA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53.9</w:t>
            </w:r>
          </w:p>
        </w:tc>
      </w:tr>
      <w:tr w14:paraId="2C435419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3C3B4B61" w14:textId="433EF85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eeting MSE guideline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49C7939E" w14:textId="722BC64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834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0876E3E7" w14:textId="39DD3F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3.4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5411BDAE" w14:textId="6FFFF8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66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47A68EDB" w14:textId="77C2ABA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9.5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5BC34ECF" w14:textId="4C92BC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3,015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6EB34093" w14:textId="3FD9B4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28.5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6DC13E63" w14:textId="1EF9338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3,869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298346E4" w14:textId="414E59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31.1</w:t>
            </w:r>
          </w:p>
        </w:tc>
      </w:tr>
      <w:tr w14:paraId="62D7C99E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2DFE108F" w14:textId="171D170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iabetes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06CE10C0" w14:textId="04FAC0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,382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2A653E37" w14:textId="22B369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20.9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09107AC2" w14:textId="57E0AE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604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58420F7C" w14:textId="619342E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7.4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7958EBEC" w14:textId="697AB9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,119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635FC1CE" w14:textId="2426F5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8.4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6B9AEC73" w14:textId="05A587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761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316DF835" w14:textId="3A52863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5.3</w:t>
            </w:r>
          </w:p>
        </w:tc>
      </w:tr>
      <w:tr w14:paraId="41CD0198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0B5E8D5D" w14:textId="2AE0EF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ypertension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4561EFE4" w14:textId="0BA022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,642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593CE621" w14:textId="3218A6E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24.3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05553D6" w14:textId="5DD135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669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347DF609" w14:textId="032A3E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9.7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5F548113" w14:textId="1854B8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,488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47E88C85" w14:textId="41EEF31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1.8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3F63A342" w14:textId="445E95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,363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6C7AE5C1" w14:textId="7BCE34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0.6</w:t>
            </w:r>
          </w:p>
        </w:tc>
      </w:tr>
      <w:tr w14:paraId="53201CD2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70C2EE05" w14:textId="1AF6428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ypercholesterolemia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013232CD" w14:textId="1B4031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643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7DD3950C" w14:textId="070107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0.4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3909DE81" w14:textId="57C6B71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35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4AA9C484" w14:textId="5B7552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0.8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6DE4EAFF" w14:textId="3EF07B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,134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021819D3" w14:textId="13F43EB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9.5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71A35764" w14:textId="2640BAD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,307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225C89D3" w14:textId="1244F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F3890">
              <w:rPr>
                <w:rFonts w:ascii="Times New Roman" w:eastAsia="돋움" w:hAnsi="Times New Roman" w:cs="Times New Roman"/>
                <w:color w:val="000000"/>
                <w:szCs w:val="20"/>
              </w:rPr>
              <w:t>10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</w:tr>
    </w:tbl>
    <w:p w:rsidR="007B7F9C" w:rsidP="007B7F9C" w14:paraId="10A93151" w14:textId="77777777">
      <w:r w:rsidRPr="005505B4">
        <w:rPr>
          <w:rFonts w:ascii="Times New Roman" w:eastAsia="NanumMyeongjo" w:hAnsi="Times New Roman" w:cs="Times New Roman"/>
          <w:szCs w:val="20"/>
        </w:rPr>
        <w:t xml:space="preserve">Values are presented as </w:t>
      </w:r>
      <w:r w:rsidRPr="005505B4">
        <w:rPr>
          <w:rFonts w:ascii="Times New Roman" w:eastAsia="NanumMyeongjo" w:hAnsi="Times New Roman" w:cs="Times New Roman"/>
          <w:bCs/>
          <w:szCs w:val="20"/>
        </w:rPr>
        <w:t>N</w:t>
      </w:r>
      <w:r>
        <w:rPr>
          <w:rFonts w:ascii="Times New Roman" w:eastAsia="NanumMyeongjo" w:hAnsi="Times New Roman" w:cs="Times New Roman" w:hint="eastAsia"/>
          <w:bCs/>
          <w:szCs w:val="20"/>
        </w:rPr>
        <w:t>umber</w:t>
      </w:r>
      <w:r>
        <w:rPr>
          <w:rFonts w:ascii="Times New Roman" w:eastAsia="NanumMyeongjo" w:hAnsi="Times New Roman" w:cs="Times New Roman"/>
          <w:bCs/>
          <w:szCs w:val="20"/>
        </w:rPr>
        <w:t xml:space="preserve"> (N)</w:t>
      </w:r>
      <w:r>
        <w:rPr>
          <w:rFonts w:ascii="Cambria" w:eastAsia="NanumMyeongjo" w:hAnsi="Cambria" w:cs="Times New Roman" w:hint="eastAsia"/>
          <w:bCs/>
          <w:szCs w:val="20"/>
        </w:rPr>
        <w:t xml:space="preserve"> and</w:t>
      </w:r>
      <w:r w:rsidRPr="005505B4">
        <w:rPr>
          <w:rFonts w:ascii="Times New Roman" w:eastAsia="NanumMyeongjo" w:hAnsi="Times New Roman" w:cs="Times New Roman"/>
          <w:bCs/>
          <w:szCs w:val="20"/>
        </w:rPr>
        <w:t xml:space="preserve"> </w:t>
      </w:r>
      <w:r>
        <w:rPr>
          <w:rFonts w:ascii="Times New Roman" w:eastAsia="NanumMyeongjo" w:hAnsi="Times New Roman" w:cs="Times New Roman"/>
          <w:bCs/>
          <w:szCs w:val="20"/>
        </w:rPr>
        <w:t xml:space="preserve">weighted </w:t>
      </w:r>
      <w:r w:rsidRPr="005505B4">
        <w:rPr>
          <w:rFonts w:ascii="Times New Roman" w:eastAsia="NanumMyeongjo" w:hAnsi="Times New Roman" w:cs="Times New Roman"/>
          <w:bCs/>
          <w:szCs w:val="20"/>
        </w:rPr>
        <w:t>%.</w:t>
      </w:r>
      <w:r>
        <w:rPr>
          <w:rFonts w:ascii="Times New Roman" w:eastAsia="NanumMyeongjo" w:hAnsi="Times New Roman" w:cs="Times New Roman"/>
          <w:bCs/>
          <w:szCs w:val="20"/>
        </w:rPr>
        <w:t xml:space="preserve"> </w:t>
      </w:r>
      <w:r w:rsidRPr="00052448">
        <w:rPr>
          <w:rFonts w:ascii="Times New Roman" w:eastAsia="NanumMyeongjo" w:hAnsi="Times New Roman" w:cs="Times New Roman"/>
          <w:bCs/>
          <w:szCs w:val="20"/>
        </w:rPr>
        <w:t>N indicates the unweighted number of participants included in the analysis, while weighted % represents population-level estimates accounting for the KNHANES sampling design.</w:t>
      </w:r>
    </w:p>
    <w:sectPr w:rsidSect="00AC5702">
      <w:footerReference w:type="even" r:id="rId5"/>
      <w:footerReference w:type="default" r:id="rId6"/>
      <w:pgSz w:w="16838" w:h="11906" w:orient="landscape"/>
      <w:pgMar w:top="1418" w:right="1418" w:bottom="1418" w:left="1418" w:header="851" w:footer="992" w:gutter="0"/>
      <w:lnNumType w:countBy="1" w:start="24" w:restart="continuous"/>
      <w:pgNumType w:start="6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anumMyeongjo">
    <w:altName w:val="맑은 고딕"/>
    <w:charset w:val="81"/>
    <w:family w:val="auto"/>
    <w:pitch w:val="variable"/>
    <w:sig w:usb0="00000000" w:usb1="09D7FCEB" w:usb2="00000010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rPr>
        <w:rStyle w:val="PageNumber"/>
      </w:rPr>
      <w:id w:val="13972137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458E8" w:rsidP="00BB5BEB" w14:paraId="22BDA9FB" w14:textId="586EE0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:rsidR="00E458E8" w14:paraId="78BDC1B8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rPr>
        <w:rStyle w:val="PageNumber"/>
      </w:rPr>
      <w:id w:val="13377039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458E8" w:rsidP="00BB5BEB" w14:paraId="65071BED" w14:textId="3E8A87A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1</w:t>
        </w:r>
        <w:r>
          <w:rPr>
            <w:rStyle w:val="PageNumber"/>
          </w:rPr>
          <w:fldChar w:fldCharType="end"/>
        </w:r>
      </w:p>
    </w:sdtContent>
  </w:sdt>
  <w:p w:rsidR="00E458E8" w14:paraId="54DAB2B8" w14:textId="777777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8E8"/>
    <w:rsid w:val="00001426"/>
    <w:rsid w:val="0000530A"/>
    <w:rsid w:val="00013640"/>
    <w:rsid w:val="00014F43"/>
    <w:rsid w:val="000241F0"/>
    <w:rsid w:val="0002661F"/>
    <w:rsid w:val="00027868"/>
    <w:rsid w:val="00034826"/>
    <w:rsid w:val="00037DB9"/>
    <w:rsid w:val="00051946"/>
    <w:rsid w:val="00052448"/>
    <w:rsid w:val="00052FE6"/>
    <w:rsid w:val="0005508F"/>
    <w:rsid w:val="00064981"/>
    <w:rsid w:val="00066527"/>
    <w:rsid w:val="00066899"/>
    <w:rsid w:val="00071EA1"/>
    <w:rsid w:val="00084194"/>
    <w:rsid w:val="000A0A2D"/>
    <w:rsid w:val="000C16FE"/>
    <w:rsid w:val="000C337C"/>
    <w:rsid w:val="000D0BF4"/>
    <w:rsid w:val="000D59C8"/>
    <w:rsid w:val="000E14C3"/>
    <w:rsid w:val="000E29AB"/>
    <w:rsid w:val="000E70F6"/>
    <w:rsid w:val="000E7DAB"/>
    <w:rsid w:val="000F262D"/>
    <w:rsid w:val="000F326F"/>
    <w:rsid w:val="000F4D59"/>
    <w:rsid w:val="0010234C"/>
    <w:rsid w:val="00104F84"/>
    <w:rsid w:val="00105F23"/>
    <w:rsid w:val="00111724"/>
    <w:rsid w:val="00132722"/>
    <w:rsid w:val="00136E9E"/>
    <w:rsid w:val="001440E6"/>
    <w:rsid w:val="001535AA"/>
    <w:rsid w:val="00153B28"/>
    <w:rsid w:val="0015583A"/>
    <w:rsid w:val="00156F76"/>
    <w:rsid w:val="00157F1A"/>
    <w:rsid w:val="00163578"/>
    <w:rsid w:val="00173CCA"/>
    <w:rsid w:val="00187CED"/>
    <w:rsid w:val="00192A53"/>
    <w:rsid w:val="00196727"/>
    <w:rsid w:val="001A487F"/>
    <w:rsid w:val="001B0263"/>
    <w:rsid w:val="001D3367"/>
    <w:rsid w:val="001D7ADF"/>
    <w:rsid w:val="001F12EF"/>
    <w:rsid w:val="001F269A"/>
    <w:rsid w:val="001F5B7F"/>
    <w:rsid w:val="001F730B"/>
    <w:rsid w:val="00200E24"/>
    <w:rsid w:val="00210BBD"/>
    <w:rsid w:val="0021672C"/>
    <w:rsid w:val="0023139A"/>
    <w:rsid w:val="002323FA"/>
    <w:rsid w:val="00237AE3"/>
    <w:rsid w:val="00242093"/>
    <w:rsid w:val="00244FF4"/>
    <w:rsid w:val="00246BFC"/>
    <w:rsid w:val="002517CD"/>
    <w:rsid w:val="00251DE7"/>
    <w:rsid w:val="00257F61"/>
    <w:rsid w:val="002654C8"/>
    <w:rsid w:val="00266029"/>
    <w:rsid w:val="00266BD1"/>
    <w:rsid w:val="0027470C"/>
    <w:rsid w:val="00281576"/>
    <w:rsid w:val="00285F6F"/>
    <w:rsid w:val="00290009"/>
    <w:rsid w:val="00291681"/>
    <w:rsid w:val="002A1C6B"/>
    <w:rsid w:val="002A2BD7"/>
    <w:rsid w:val="002A3A5C"/>
    <w:rsid w:val="002A7ECE"/>
    <w:rsid w:val="002B3E70"/>
    <w:rsid w:val="002B664E"/>
    <w:rsid w:val="002B7882"/>
    <w:rsid w:val="002B7C5F"/>
    <w:rsid w:val="002D3D68"/>
    <w:rsid w:val="002E0CED"/>
    <w:rsid w:val="002F03A9"/>
    <w:rsid w:val="002F0426"/>
    <w:rsid w:val="002F06EF"/>
    <w:rsid w:val="002F2E49"/>
    <w:rsid w:val="002F3160"/>
    <w:rsid w:val="002F3908"/>
    <w:rsid w:val="002F6F54"/>
    <w:rsid w:val="003052F3"/>
    <w:rsid w:val="0030531D"/>
    <w:rsid w:val="003157E0"/>
    <w:rsid w:val="003219CD"/>
    <w:rsid w:val="003229E5"/>
    <w:rsid w:val="003243AC"/>
    <w:rsid w:val="00334FD7"/>
    <w:rsid w:val="0035099B"/>
    <w:rsid w:val="00352AD0"/>
    <w:rsid w:val="00354D2E"/>
    <w:rsid w:val="00356E07"/>
    <w:rsid w:val="00373660"/>
    <w:rsid w:val="003770A2"/>
    <w:rsid w:val="00393F47"/>
    <w:rsid w:val="003B7641"/>
    <w:rsid w:val="003C6077"/>
    <w:rsid w:val="003C7B61"/>
    <w:rsid w:val="003D0E23"/>
    <w:rsid w:val="003D5C94"/>
    <w:rsid w:val="003E0F59"/>
    <w:rsid w:val="003F0A3A"/>
    <w:rsid w:val="003F4510"/>
    <w:rsid w:val="003F7FA4"/>
    <w:rsid w:val="00415385"/>
    <w:rsid w:val="00420176"/>
    <w:rsid w:val="00420309"/>
    <w:rsid w:val="004237B0"/>
    <w:rsid w:val="00437B13"/>
    <w:rsid w:val="00444150"/>
    <w:rsid w:val="004470A0"/>
    <w:rsid w:val="00465FC4"/>
    <w:rsid w:val="004724DA"/>
    <w:rsid w:val="00474941"/>
    <w:rsid w:val="00474BB4"/>
    <w:rsid w:val="0048016D"/>
    <w:rsid w:val="00482908"/>
    <w:rsid w:val="00484793"/>
    <w:rsid w:val="0049141C"/>
    <w:rsid w:val="004A2808"/>
    <w:rsid w:val="004A49B8"/>
    <w:rsid w:val="004B23CB"/>
    <w:rsid w:val="004C26A5"/>
    <w:rsid w:val="004C57A4"/>
    <w:rsid w:val="004E135C"/>
    <w:rsid w:val="004E3754"/>
    <w:rsid w:val="004E6F88"/>
    <w:rsid w:val="004E7F2A"/>
    <w:rsid w:val="004F08A2"/>
    <w:rsid w:val="004F12A0"/>
    <w:rsid w:val="004F2655"/>
    <w:rsid w:val="00500DAB"/>
    <w:rsid w:val="00504542"/>
    <w:rsid w:val="00506065"/>
    <w:rsid w:val="005137D5"/>
    <w:rsid w:val="005202A5"/>
    <w:rsid w:val="00546630"/>
    <w:rsid w:val="005505B4"/>
    <w:rsid w:val="00551B2D"/>
    <w:rsid w:val="005605E2"/>
    <w:rsid w:val="00577D25"/>
    <w:rsid w:val="005879C3"/>
    <w:rsid w:val="0059260A"/>
    <w:rsid w:val="00597C1A"/>
    <w:rsid w:val="005A75D3"/>
    <w:rsid w:val="005B16D2"/>
    <w:rsid w:val="005B62D1"/>
    <w:rsid w:val="005C2FCC"/>
    <w:rsid w:val="005C5327"/>
    <w:rsid w:val="005D606A"/>
    <w:rsid w:val="005D7BCB"/>
    <w:rsid w:val="005F354A"/>
    <w:rsid w:val="00600F2C"/>
    <w:rsid w:val="00607ED2"/>
    <w:rsid w:val="006105D0"/>
    <w:rsid w:val="006117CA"/>
    <w:rsid w:val="00612226"/>
    <w:rsid w:val="00616A83"/>
    <w:rsid w:val="00621195"/>
    <w:rsid w:val="00633638"/>
    <w:rsid w:val="00637F79"/>
    <w:rsid w:val="00641410"/>
    <w:rsid w:val="006529A9"/>
    <w:rsid w:val="00653E76"/>
    <w:rsid w:val="00654C74"/>
    <w:rsid w:val="00656F36"/>
    <w:rsid w:val="006577B0"/>
    <w:rsid w:val="0066605F"/>
    <w:rsid w:val="00666846"/>
    <w:rsid w:val="00666F89"/>
    <w:rsid w:val="00682C3E"/>
    <w:rsid w:val="00684306"/>
    <w:rsid w:val="00685987"/>
    <w:rsid w:val="006861EB"/>
    <w:rsid w:val="00697458"/>
    <w:rsid w:val="006B08BB"/>
    <w:rsid w:val="006B389B"/>
    <w:rsid w:val="006B44FA"/>
    <w:rsid w:val="006C06C8"/>
    <w:rsid w:val="006C4901"/>
    <w:rsid w:val="006C64EC"/>
    <w:rsid w:val="006D2644"/>
    <w:rsid w:val="006D6D9F"/>
    <w:rsid w:val="006E6C20"/>
    <w:rsid w:val="006E7E17"/>
    <w:rsid w:val="006F3571"/>
    <w:rsid w:val="006F5EED"/>
    <w:rsid w:val="007014BE"/>
    <w:rsid w:val="00712D19"/>
    <w:rsid w:val="00715C23"/>
    <w:rsid w:val="007216D6"/>
    <w:rsid w:val="00724CEF"/>
    <w:rsid w:val="00731030"/>
    <w:rsid w:val="00731115"/>
    <w:rsid w:val="00733345"/>
    <w:rsid w:val="00733C7E"/>
    <w:rsid w:val="00740B24"/>
    <w:rsid w:val="00742D08"/>
    <w:rsid w:val="007670C0"/>
    <w:rsid w:val="007725C7"/>
    <w:rsid w:val="00781CB2"/>
    <w:rsid w:val="007A0134"/>
    <w:rsid w:val="007A153C"/>
    <w:rsid w:val="007A788F"/>
    <w:rsid w:val="007B7F9C"/>
    <w:rsid w:val="007C1175"/>
    <w:rsid w:val="007C2033"/>
    <w:rsid w:val="007C569A"/>
    <w:rsid w:val="007D2887"/>
    <w:rsid w:val="007D4BDC"/>
    <w:rsid w:val="007D74D4"/>
    <w:rsid w:val="007D7EAC"/>
    <w:rsid w:val="007E2E7B"/>
    <w:rsid w:val="007F0A33"/>
    <w:rsid w:val="007F3890"/>
    <w:rsid w:val="0080129C"/>
    <w:rsid w:val="008018D8"/>
    <w:rsid w:val="00802065"/>
    <w:rsid w:val="00816884"/>
    <w:rsid w:val="00821DA1"/>
    <w:rsid w:val="0084211D"/>
    <w:rsid w:val="00851E93"/>
    <w:rsid w:val="008555D9"/>
    <w:rsid w:val="008629F5"/>
    <w:rsid w:val="00863CA2"/>
    <w:rsid w:val="00870C6D"/>
    <w:rsid w:val="00871921"/>
    <w:rsid w:val="0087529E"/>
    <w:rsid w:val="00877BE6"/>
    <w:rsid w:val="00885A03"/>
    <w:rsid w:val="00895494"/>
    <w:rsid w:val="008A4B16"/>
    <w:rsid w:val="008B4878"/>
    <w:rsid w:val="008C069F"/>
    <w:rsid w:val="008D2A4C"/>
    <w:rsid w:val="008D71F9"/>
    <w:rsid w:val="008E1BD7"/>
    <w:rsid w:val="008E31C7"/>
    <w:rsid w:val="008E32D9"/>
    <w:rsid w:val="008F06CC"/>
    <w:rsid w:val="008F0903"/>
    <w:rsid w:val="008F255D"/>
    <w:rsid w:val="008F4A95"/>
    <w:rsid w:val="00904560"/>
    <w:rsid w:val="009226BD"/>
    <w:rsid w:val="0094017B"/>
    <w:rsid w:val="009516E0"/>
    <w:rsid w:val="00960269"/>
    <w:rsid w:val="00962565"/>
    <w:rsid w:val="009757B3"/>
    <w:rsid w:val="00980A8F"/>
    <w:rsid w:val="00982935"/>
    <w:rsid w:val="00985DAB"/>
    <w:rsid w:val="00985ED1"/>
    <w:rsid w:val="00987CCB"/>
    <w:rsid w:val="00992E0B"/>
    <w:rsid w:val="009935AB"/>
    <w:rsid w:val="009A0A19"/>
    <w:rsid w:val="009C1E99"/>
    <w:rsid w:val="009C4A98"/>
    <w:rsid w:val="009D02B1"/>
    <w:rsid w:val="009D0B45"/>
    <w:rsid w:val="009D5236"/>
    <w:rsid w:val="009E26A5"/>
    <w:rsid w:val="009E63E8"/>
    <w:rsid w:val="009F0CA4"/>
    <w:rsid w:val="00A000F1"/>
    <w:rsid w:val="00A00608"/>
    <w:rsid w:val="00A07AB1"/>
    <w:rsid w:val="00A14294"/>
    <w:rsid w:val="00A16761"/>
    <w:rsid w:val="00A22E19"/>
    <w:rsid w:val="00A240E6"/>
    <w:rsid w:val="00A3122F"/>
    <w:rsid w:val="00A34498"/>
    <w:rsid w:val="00A355EB"/>
    <w:rsid w:val="00A427BE"/>
    <w:rsid w:val="00A44C1A"/>
    <w:rsid w:val="00A520DD"/>
    <w:rsid w:val="00A5292B"/>
    <w:rsid w:val="00A5672A"/>
    <w:rsid w:val="00A60A78"/>
    <w:rsid w:val="00A61FD0"/>
    <w:rsid w:val="00A658DC"/>
    <w:rsid w:val="00A6645B"/>
    <w:rsid w:val="00A66A42"/>
    <w:rsid w:val="00A71EA5"/>
    <w:rsid w:val="00A72EB3"/>
    <w:rsid w:val="00A918F5"/>
    <w:rsid w:val="00AA245D"/>
    <w:rsid w:val="00AB3803"/>
    <w:rsid w:val="00AB5B66"/>
    <w:rsid w:val="00AC5702"/>
    <w:rsid w:val="00AD3644"/>
    <w:rsid w:val="00AE07EC"/>
    <w:rsid w:val="00AE10A0"/>
    <w:rsid w:val="00AE2B42"/>
    <w:rsid w:val="00AE5BE0"/>
    <w:rsid w:val="00B07B36"/>
    <w:rsid w:val="00B26288"/>
    <w:rsid w:val="00B4176D"/>
    <w:rsid w:val="00B441D2"/>
    <w:rsid w:val="00B47EAA"/>
    <w:rsid w:val="00B52F11"/>
    <w:rsid w:val="00B5580C"/>
    <w:rsid w:val="00B61DB6"/>
    <w:rsid w:val="00B70995"/>
    <w:rsid w:val="00B75E11"/>
    <w:rsid w:val="00B86B2B"/>
    <w:rsid w:val="00B97394"/>
    <w:rsid w:val="00B979C8"/>
    <w:rsid w:val="00BA2AB6"/>
    <w:rsid w:val="00BB44C0"/>
    <w:rsid w:val="00BB4A7F"/>
    <w:rsid w:val="00BB5395"/>
    <w:rsid w:val="00BB5BEB"/>
    <w:rsid w:val="00BB659B"/>
    <w:rsid w:val="00BB69F6"/>
    <w:rsid w:val="00BC3E22"/>
    <w:rsid w:val="00BC5822"/>
    <w:rsid w:val="00BC6D16"/>
    <w:rsid w:val="00BD1B67"/>
    <w:rsid w:val="00BD6F1F"/>
    <w:rsid w:val="00BE6F98"/>
    <w:rsid w:val="00BE7386"/>
    <w:rsid w:val="00BF2B92"/>
    <w:rsid w:val="00BF58ED"/>
    <w:rsid w:val="00C01AAA"/>
    <w:rsid w:val="00C41009"/>
    <w:rsid w:val="00C412B0"/>
    <w:rsid w:val="00C43C57"/>
    <w:rsid w:val="00C45A07"/>
    <w:rsid w:val="00C607A0"/>
    <w:rsid w:val="00C60F32"/>
    <w:rsid w:val="00C66FAB"/>
    <w:rsid w:val="00C740C0"/>
    <w:rsid w:val="00C7724F"/>
    <w:rsid w:val="00C80AE9"/>
    <w:rsid w:val="00C83D3F"/>
    <w:rsid w:val="00C91B4F"/>
    <w:rsid w:val="00C93C13"/>
    <w:rsid w:val="00CA0103"/>
    <w:rsid w:val="00CB325D"/>
    <w:rsid w:val="00CB3456"/>
    <w:rsid w:val="00CB362E"/>
    <w:rsid w:val="00CB3B41"/>
    <w:rsid w:val="00CC39EE"/>
    <w:rsid w:val="00CC3B23"/>
    <w:rsid w:val="00CD3EDF"/>
    <w:rsid w:val="00CE3EBD"/>
    <w:rsid w:val="00CF26E5"/>
    <w:rsid w:val="00CF7687"/>
    <w:rsid w:val="00D10D52"/>
    <w:rsid w:val="00D11C24"/>
    <w:rsid w:val="00D15C5E"/>
    <w:rsid w:val="00D15DDD"/>
    <w:rsid w:val="00D1652F"/>
    <w:rsid w:val="00D26909"/>
    <w:rsid w:val="00D32742"/>
    <w:rsid w:val="00D3491C"/>
    <w:rsid w:val="00D43465"/>
    <w:rsid w:val="00D45BC9"/>
    <w:rsid w:val="00D46B8E"/>
    <w:rsid w:val="00D50800"/>
    <w:rsid w:val="00D52BFF"/>
    <w:rsid w:val="00D66708"/>
    <w:rsid w:val="00D71259"/>
    <w:rsid w:val="00D80F8C"/>
    <w:rsid w:val="00D8355F"/>
    <w:rsid w:val="00D87DD2"/>
    <w:rsid w:val="00D92BA9"/>
    <w:rsid w:val="00D93C29"/>
    <w:rsid w:val="00DA6AEC"/>
    <w:rsid w:val="00DC2997"/>
    <w:rsid w:val="00DC6C32"/>
    <w:rsid w:val="00DC6C42"/>
    <w:rsid w:val="00DD113E"/>
    <w:rsid w:val="00DD142B"/>
    <w:rsid w:val="00DD4825"/>
    <w:rsid w:val="00DD49CB"/>
    <w:rsid w:val="00DE0098"/>
    <w:rsid w:val="00DE14F0"/>
    <w:rsid w:val="00DE1A88"/>
    <w:rsid w:val="00DF3B38"/>
    <w:rsid w:val="00DF5E77"/>
    <w:rsid w:val="00E03230"/>
    <w:rsid w:val="00E06E1F"/>
    <w:rsid w:val="00E13524"/>
    <w:rsid w:val="00E1403A"/>
    <w:rsid w:val="00E20FC1"/>
    <w:rsid w:val="00E2142F"/>
    <w:rsid w:val="00E458E8"/>
    <w:rsid w:val="00E56C4E"/>
    <w:rsid w:val="00E611AC"/>
    <w:rsid w:val="00E82476"/>
    <w:rsid w:val="00E83E2A"/>
    <w:rsid w:val="00E86230"/>
    <w:rsid w:val="00E91803"/>
    <w:rsid w:val="00E953BA"/>
    <w:rsid w:val="00E9612C"/>
    <w:rsid w:val="00E96EE3"/>
    <w:rsid w:val="00EA6424"/>
    <w:rsid w:val="00EB284E"/>
    <w:rsid w:val="00EB5255"/>
    <w:rsid w:val="00EB5A08"/>
    <w:rsid w:val="00EB6561"/>
    <w:rsid w:val="00EC7B8C"/>
    <w:rsid w:val="00EE5A6E"/>
    <w:rsid w:val="00EF5DCD"/>
    <w:rsid w:val="00F03293"/>
    <w:rsid w:val="00F12523"/>
    <w:rsid w:val="00F2008E"/>
    <w:rsid w:val="00F24DF4"/>
    <w:rsid w:val="00F31032"/>
    <w:rsid w:val="00F40EDA"/>
    <w:rsid w:val="00F461A5"/>
    <w:rsid w:val="00F47F5B"/>
    <w:rsid w:val="00F51C7A"/>
    <w:rsid w:val="00F51FC3"/>
    <w:rsid w:val="00F62E48"/>
    <w:rsid w:val="00F63BD0"/>
    <w:rsid w:val="00F76A5C"/>
    <w:rsid w:val="00F90FE9"/>
    <w:rsid w:val="00F94180"/>
    <w:rsid w:val="00F95495"/>
    <w:rsid w:val="00F96DC9"/>
    <w:rsid w:val="00FA14E6"/>
    <w:rsid w:val="00FA7463"/>
    <w:rsid w:val="00FB050B"/>
    <w:rsid w:val="00FB3365"/>
    <w:rsid w:val="00FB7AA1"/>
    <w:rsid w:val="00FD0582"/>
    <w:rsid w:val="00FD2117"/>
    <w:rsid w:val="00FD4699"/>
    <w:rsid w:val="00FD6CCF"/>
    <w:rsid w:val="00FD7264"/>
    <w:rsid w:val="00FE1E0D"/>
    <w:rsid w:val="00FE5072"/>
    <w:rsid w:val="00FE582B"/>
    <w:rsid w:val="00FF4D07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44E18218"/>
  <w15:chartTrackingRefBased/>
  <w15:docId w15:val="{C08922FB-8F18-EF46-9BC4-D95BC3DC2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FF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458E8"/>
  </w:style>
  <w:style w:type="paragraph" w:styleId="Footer">
    <w:name w:val="footer"/>
    <w:basedOn w:val="Normal"/>
    <w:link w:val="Char"/>
    <w:uiPriority w:val="99"/>
    <w:unhideWhenUsed/>
    <w:rsid w:val="00E458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DefaultParagraphFont"/>
    <w:link w:val="Footer"/>
    <w:uiPriority w:val="99"/>
    <w:rsid w:val="00E458E8"/>
  </w:style>
  <w:style w:type="character" w:styleId="PageNumber">
    <w:name w:val="page number"/>
    <w:basedOn w:val="DefaultParagraphFont"/>
    <w:uiPriority w:val="99"/>
    <w:semiHidden/>
    <w:unhideWhenUsed/>
    <w:rsid w:val="00E458E8"/>
  </w:style>
  <w:style w:type="paragraph" w:styleId="Header">
    <w:name w:val="header"/>
    <w:basedOn w:val="Normal"/>
    <w:link w:val="Char0"/>
    <w:uiPriority w:val="99"/>
    <w:unhideWhenUsed/>
    <w:rsid w:val="00CC3B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DefaultParagraphFont"/>
    <w:link w:val="Header"/>
    <w:uiPriority w:val="99"/>
    <w:rsid w:val="00CC3B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footer" Target="footer2.xml" /><Relationship Id="rId7" Type="http://schemas.openxmlformats.org/officeDocument/2006/relationships/theme" Target="theme/theme1.xml" /><Relationship Id="rId8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F8EF74-95BB-4375-8406-CBA560528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492</Words>
  <Characters>14211</Characters>
  <Application>Microsoft Office Word</Application>
  <DocSecurity>0</DocSecurity>
  <Lines>118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E HARIM</dc:creator>
  <cp:lastModifiedBy>User</cp:lastModifiedBy>
  <cp:revision>2</cp:revision>
  <dcterms:created xsi:type="dcterms:W3CDTF">2025-12-26T01:21:00Z</dcterms:created>
  <dcterms:modified xsi:type="dcterms:W3CDTF">2025-12-26T01:21:00Z</dcterms:modified>
</cp:coreProperties>
</file>